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169" w:rsidRDefault="00650D5C" w:rsidP="00982D37">
      <w:pPr>
        <w:widowControl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7C311D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Table </w:t>
      </w:r>
      <w:r w:rsidR="00D0519E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>S</w:t>
      </w:r>
      <w:r w:rsidRPr="007C311D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3</w:t>
      </w:r>
      <w:r w:rsidRPr="00650D5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Epistatic interactions for six yield related traits under both B conditions and BEC in BQDH population of </w:t>
      </w:r>
      <w:r w:rsidRPr="00650D5C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Brasscia napus</w:t>
      </w:r>
      <w:r w:rsidRPr="00650D5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 </w:t>
      </w:r>
    </w:p>
    <w:tbl>
      <w:tblPr>
        <w:tblW w:w="15922" w:type="dxa"/>
        <w:tblInd w:w="-974" w:type="dxa"/>
        <w:tblLook w:val="04A0"/>
      </w:tblPr>
      <w:tblGrid>
        <w:gridCol w:w="800"/>
        <w:gridCol w:w="670"/>
        <w:gridCol w:w="720"/>
        <w:gridCol w:w="2416"/>
        <w:gridCol w:w="720"/>
        <w:gridCol w:w="1316"/>
        <w:gridCol w:w="720"/>
        <w:gridCol w:w="2516"/>
        <w:gridCol w:w="720"/>
        <w:gridCol w:w="1116"/>
        <w:gridCol w:w="1016"/>
        <w:gridCol w:w="940"/>
        <w:gridCol w:w="816"/>
        <w:gridCol w:w="716"/>
        <w:gridCol w:w="720"/>
      </w:tblGrid>
      <w:tr w:rsidR="004F5828" w:rsidRPr="004F5828" w:rsidTr="004F5828">
        <w:trPr>
          <w:trHeight w:val="495"/>
        </w:trPr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Trait</w:t>
            </w: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Type</w:t>
            </w: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QTL_i</w:t>
            </w:r>
          </w:p>
        </w:tc>
        <w:tc>
          <w:tcPr>
            <w:tcW w:w="2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interval-i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pos_i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range_i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QTL_j</w:t>
            </w:r>
          </w:p>
        </w:tc>
        <w:tc>
          <w:tcPr>
            <w:tcW w:w="2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interval-j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pos_j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range_j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AA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AAE1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AAE2</w:t>
            </w:r>
          </w:p>
        </w:tc>
        <w:tc>
          <w:tcPr>
            <w:tcW w:w="7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F5828" w:rsidRPr="004F5828" w:rsidRDefault="004F5828" w:rsidP="004F5828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PVE%           (AA)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F5828" w:rsidRPr="004F5828" w:rsidRDefault="004F5828" w:rsidP="004F5828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PVE% (AAE)</w:t>
            </w:r>
          </w:p>
        </w:tc>
      </w:tr>
      <w:tr w:rsidR="004F5828" w:rsidRPr="004F5828" w:rsidTr="004F5828">
        <w:trPr>
          <w:trHeight w:val="2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N</w:t>
            </w:r>
            <w:r w:rsidR="000650E1"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  <w:t>N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tQ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-1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MS005-sR7223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7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9.5-6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6-4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BoGMS1497-O6Au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5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.3-28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.24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4F5828" w:rsidRPr="004F5828" w:rsidTr="004F5828">
        <w:trPr>
          <w:trHeight w:val="2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Y</w:t>
            </w:r>
            <w:r w:rsidR="000650E1"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nQ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-1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ea10-BoGMS0789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1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3.6-4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0-4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BoGMS0949-sORH13a                  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-9.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4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.13</w:t>
            </w:r>
          </w:p>
        </w:tc>
      </w:tr>
      <w:tr w:rsidR="004F5828" w:rsidRPr="004F5828" w:rsidTr="004F5828">
        <w:trPr>
          <w:trHeight w:val="2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nQ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3-3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BnGMS584b-CNU370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03.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00.7-109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5-6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BoGMS0319-S010I09-C4-1c                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4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4.2-60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19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29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17</w:t>
            </w:r>
          </w:p>
        </w:tc>
      </w:tr>
      <w:tr w:rsidR="004F5828" w:rsidRPr="004F5828" w:rsidTr="004F5828">
        <w:trPr>
          <w:trHeight w:val="2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nQ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-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RAS023-BRMS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5.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1.7-4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-21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Nip5;1-Br3a-BoGMS0721c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99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88.8-99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3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36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3*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.3</w:t>
            </w:r>
          </w:p>
        </w:tc>
      </w:tr>
      <w:tr w:rsidR="004F5828" w:rsidRPr="004F5828" w:rsidTr="004F5828">
        <w:trPr>
          <w:trHeight w:val="2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nQ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-2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Nip5;1-Br3a-BoGMS0721c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99.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88.8-99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6-5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O6Au-4-BoGMS0347b               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3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4.3-26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4F5828" w:rsidRPr="004F5828" w:rsidTr="004F5828">
        <w:trPr>
          <w:trHeight w:val="2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nQ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9-2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BoGMS0603-Na10G06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2.0-7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0-11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H034P05-CB10524                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8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4.3-20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2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4F5828" w:rsidRPr="004F5828" w:rsidTr="004F5828">
        <w:trPr>
          <w:trHeight w:val="2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nQ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2-1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B060E11-1-sR94102b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7.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.5-2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7-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sN0706-BRAS019                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-11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3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22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.06</w:t>
            </w:r>
          </w:p>
        </w:tc>
      </w:tr>
      <w:tr w:rsidR="004F5828" w:rsidRPr="004F5828" w:rsidTr="004F5828">
        <w:trPr>
          <w:trHeight w:val="2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Y</w:t>
            </w:r>
            <w:r w:rsidR="000650E1"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nQ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-1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BeA2ssr09-BeA2ssr11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0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9.9-5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3-1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CB10079b-CB10358                    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-9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4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4F5828" w:rsidRPr="004F5828" w:rsidTr="004F5828">
        <w:trPr>
          <w:trHeight w:val="2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nQ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-2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B070J11-2-BRAS011a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9.6-6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-1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HAU34-1-sR0282Ra                       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-13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4F5828" w:rsidRPr="004F5828" w:rsidTr="004F5828">
        <w:trPr>
          <w:trHeight w:val="2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nQ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-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CNU325a-BnGMS331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1.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4.7-5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2-3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BoGMS1290-HBr024                    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.5-9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4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4F5828" w:rsidRPr="004F5828" w:rsidTr="004F5828">
        <w:trPr>
          <w:trHeight w:val="2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tQ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-1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niab043-BoGMS1530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4.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1.9-7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6-7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BRMS036-BoGMS0742                      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6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5.5-27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9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4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4F5828" w:rsidRPr="004F5828" w:rsidTr="004F5828">
        <w:trPr>
          <w:trHeight w:val="2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N</w:t>
            </w:r>
            <w:r w:rsidR="000650E1"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nQ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-1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BoGMS1530-CNU167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5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1.3-77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6-7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BRMS036-BoGMS0742                      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7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4.5-30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4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8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4F5828" w:rsidRPr="004F5828" w:rsidTr="004F5828">
        <w:trPr>
          <w:trHeight w:val="2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N</w:t>
            </w:r>
            <w:r w:rsidR="000650E1"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tQ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-4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OL12B03a-BeA2ssr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83.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80.0-8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-20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CNU331-Nip5;1-Br3a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87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9.9-95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6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4F5828" w:rsidRPr="004F5828" w:rsidTr="004F5828">
        <w:trPr>
          <w:trHeight w:val="2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nQ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-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niab071-BP2607-Br1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9.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4.5-2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2-1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sR12095a-B2-S2-1                            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-2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1.1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4F5828" w:rsidRPr="004F5828" w:rsidTr="004F5828">
        <w:trPr>
          <w:trHeight w:val="2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nQ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-2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em5me28d-BoGMS0659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7.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3.9-59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-1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CB10493a-BoGMS0252b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-3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00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4F5828" w:rsidRPr="004F5828" w:rsidTr="004F5828">
        <w:trPr>
          <w:trHeight w:val="2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nQ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-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CB10493a-BoGMS0252b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-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8-14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CB10373-BoGMS1377                                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7.5-53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5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4F5828" w:rsidRPr="004F5828" w:rsidTr="004F5828">
        <w:trPr>
          <w:trHeight w:val="2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nQ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-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BoGMS1575-BoGMS0531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9.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5.6-2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2-6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BoGMS1123-BeA2ssr02                                     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2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0.5-17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8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4F5828" w:rsidRPr="004F5828" w:rsidTr="004F5828">
        <w:trPr>
          <w:trHeight w:val="2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tQ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-1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K220-niab0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1.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0.3-7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6-4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BoGMS1497-O6Au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5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1.3-20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0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4F5828" w:rsidRPr="004F5828" w:rsidTr="004F5828">
        <w:trPr>
          <w:trHeight w:val="28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N</w:t>
            </w:r>
            <w:r w:rsidR="000650E1"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tQ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-1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niab030-CNU331</w:t>
            </w: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7.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3.7-8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9-4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FITO516-HBr303b                                      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1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5.1-32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22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74</w:t>
            </w:r>
          </w:p>
        </w:tc>
      </w:tr>
      <w:tr w:rsidR="004F5828" w:rsidRPr="004F5828" w:rsidTr="004F5828">
        <w:trPr>
          <w:trHeight w:val="2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EC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nQ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5-3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H026E14b-CB10080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3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2.6-7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6-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Nip5;1-Br3b-CNU053b                            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-16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4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4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.55</w:t>
            </w:r>
          </w:p>
        </w:tc>
      </w:tr>
      <w:tr w:rsidR="004F5828" w:rsidRPr="004F5828" w:rsidTr="004F5828">
        <w:trPr>
          <w:trHeight w:val="2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nQ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11-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BoGMS0292-BoGMS0794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0.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6.0-2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8-17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BoGMS1460-ew1                                             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80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3.7-83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5**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03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.68</w:t>
            </w:r>
          </w:p>
        </w:tc>
      </w:tr>
      <w:tr w:rsidR="004F5828" w:rsidRPr="004F5828" w:rsidTr="004F5828">
        <w:trPr>
          <w:trHeight w:val="2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W</w:t>
            </w:r>
            <w:r w:rsidR="000650E1"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tQ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7-1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CNU167-niab030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6.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5.1-8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6-7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BRMS036-BoGMS0742                      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6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4.5-29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4F5828" w:rsidRPr="004F5828" w:rsidTr="004F5828">
        <w:trPr>
          <w:trHeight w:val="2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W</w:t>
            </w:r>
            <w:r w:rsidR="000650E1"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tQ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-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HAU49-4-BRMS040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2.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1.4-4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0-11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H034P05-CB10524                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6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2.2-29.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0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4F5828" w:rsidRPr="004F5828" w:rsidTr="004F5828">
        <w:trPr>
          <w:trHeight w:val="2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tQ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6-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BoGMS1497-O6Au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6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2.3-2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9-4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FITO516-HBr303b                                      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0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7.1-32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0.0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4F5828" w:rsidRPr="004F5828" w:rsidTr="004F5828">
        <w:trPr>
          <w:trHeight w:val="2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nQ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-1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BRMS030-BnGMS132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4.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4.8-7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6-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Nip5;1-Br3b-CNU053b                            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-5.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4F5828" w:rsidRPr="004F5828" w:rsidTr="004F5828">
        <w:trPr>
          <w:trHeight w:val="2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tQ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-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sR0282Ra-sR0282Rb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.0-1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6-7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BRMS036-BoGMS0742                      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6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5.5-28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0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4F5828" w:rsidRPr="004F5828" w:rsidTr="004F5828">
        <w:trPr>
          <w:trHeight w:val="2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tQ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3-3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FITO314b-FITO094     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93.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87.8-19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6-4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>BoGMS1497-O6Au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6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2.3-21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10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4F5828" w:rsidRPr="004F5828" w:rsidTr="004F5828">
        <w:trPr>
          <w:trHeight w:val="2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H</w:t>
            </w:r>
            <w:r w:rsidR="000650E1"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nQ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4-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BRAS072b-BoGMS0252a     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.7-1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5-9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BnGMS433-BoGMS1297                           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9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6.0-76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3.9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4F5828" w:rsidRPr="004F5828" w:rsidTr="004F5828">
        <w:trPr>
          <w:trHeight w:val="2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H</w:t>
            </w:r>
            <w:r w:rsidR="000650E1"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B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nQ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-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B055N13-3-niab115a         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-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-4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CNU400-CNU325a                           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6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8.6-29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.3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4F5828" w:rsidRPr="004F5828" w:rsidTr="004F5828">
        <w:trPr>
          <w:trHeight w:val="2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tQ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-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B055N13-3-niab115a         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-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3-6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BoGMS0953-BoGMS1288                             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4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6.3-38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-4.5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4F5828" w:rsidRPr="004F5828" w:rsidTr="004F5828">
        <w:trPr>
          <w:trHeight w:val="24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nQ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-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sN11516-BoGMS0798               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3.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2.3-45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-10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sN12353-BoGMS0033                                  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7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6.0-47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.1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4F5828" w:rsidRPr="004F5828" w:rsidTr="004F5828">
        <w:trPr>
          <w:trHeight w:val="255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QtQ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-20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CNU331-Nip5;1-Br3a    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89.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80.8-97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6-7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BRMS036-BoGMS0742                                        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6.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4.5-28.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.62**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828" w:rsidRPr="004F5828" w:rsidRDefault="004F5828" w:rsidP="004F582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4F582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982D37" w:rsidRPr="00982D37" w:rsidRDefault="00E527D7" w:rsidP="00DB4A4D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a: LB, low B condition; NB, normal B condition; </w:t>
      </w:r>
      <w:r w:rsidR="006D5C02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N, pot number per plant; SY, seed yield; SN, seed number; BN, branch number; BEC, B efficiency coefficient; SW, seed weight; PH, plant height.</w:t>
      </w:r>
    </w:p>
    <w:p w:rsidR="00CB1169" w:rsidRPr="00CD5CE3" w:rsidRDefault="00E527D7" w:rsidP="00DB4A4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</w:t>
      </w:r>
      <w:r w:rsidR="008769B6" w:rsidRPr="00CD5CE3">
        <w:rPr>
          <w:rFonts w:ascii="Times New Roman" w:hAnsi="Times New Roman" w:cs="Times New Roman"/>
          <w:sz w:val="20"/>
          <w:szCs w:val="20"/>
        </w:rPr>
        <w:t>: epistatic interaction type based on the two locus involved, Qt meaned QTL with significant main effect, Qn meaned QTL</w:t>
      </w:r>
      <w:r w:rsidR="006D5C02">
        <w:rPr>
          <w:rFonts w:ascii="Times New Roman" w:hAnsi="Times New Roman" w:cs="Times New Roman"/>
          <w:sz w:val="20"/>
          <w:szCs w:val="20"/>
        </w:rPr>
        <w:t>.</w:t>
      </w:r>
    </w:p>
    <w:p w:rsidR="008769B6" w:rsidRPr="00CD5CE3" w:rsidRDefault="00E527D7" w:rsidP="00DB4A4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</w:t>
      </w:r>
      <w:r w:rsidR="008769B6" w:rsidRPr="00CD5CE3">
        <w:rPr>
          <w:rFonts w:ascii="Times New Roman" w:hAnsi="Times New Roman" w:cs="Times New Roman"/>
          <w:sz w:val="20"/>
          <w:szCs w:val="20"/>
        </w:rPr>
        <w:t>: regions with boldfaced letters meaned that the loci of epistatic interactions were located in main effect QTL intervals</w:t>
      </w:r>
      <w:r w:rsidR="006D5C02">
        <w:rPr>
          <w:rFonts w:ascii="Times New Roman" w:hAnsi="Times New Roman" w:cs="Times New Roman"/>
          <w:sz w:val="20"/>
          <w:szCs w:val="20"/>
        </w:rPr>
        <w:t>.</w:t>
      </w:r>
    </w:p>
    <w:p w:rsidR="008769B6" w:rsidRDefault="008769B6" w:rsidP="00DB4A4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D5CE3">
        <w:rPr>
          <w:rFonts w:ascii="Times New Roman" w:hAnsi="Times New Roman" w:cs="Times New Roman"/>
          <w:sz w:val="20"/>
          <w:szCs w:val="20"/>
        </w:rPr>
        <w:t>Significance: *</w:t>
      </w:r>
      <w:r w:rsidR="00A01047">
        <w:rPr>
          <w:rFonts w:ascii="Times New Roman" w:hAnsi="Times New Roman" w:cs="Times New Roman"/>
          <w:sz w:val="20"/>
          <w:szCs w:val="20"/>
        </w:rPr>
        <w:t xml:space="preserve"> </w:t>
      </w:r>
      <w:r w:rsidR="00CD5CE3" w:rsidRPr="00CD5CE3">
        <w:rPr>
          <w:rFonts w:ascii="Times New Roman" w:hAnsi="Times New Roman" w:cs="Times New Roman"/>
          <w:i/>
          <w:sz w:val="20"/>
          <w:szCs w:val="20"/>
        </w:rPr>
        <w:t>P</w:t>
      </w:r>
      <w:r w:rsidRPr="00CD5CE3">
        <w:rPr>
          <w:rFonts w:ascii="Times New Roman" w:hAnsi="Times New Roman" w:cs="Times New Roman"/>
          <w:sz w:val="20"/>
          <w:szCs w:val="20"/>
        </w:rPr>
        <w:t>&lt;0.05; **</w:t>
      </w:r>
      <w:r w:rsidR="00A01047">
        <w:rPr>
          <w:rFonts w:ascii="Times New Roman" w:hAnsi="Times New Roman" w:cs="Times New Roman"/>
          <w:sz w:val="20"/>
          <w:szCs w:val="20"/>
        </w:rPr>
        <w:t xml:space="preserve"> </w:t>
      </w:r>
      <w:r w:rsidR="00CD5CE3" w:rsidRPr="00CD5CE3">
        <w:rPr>
          <w:rFonts w:ascii="Times New Roman" w:hAnsi="Times New Roman" w:cs="Times New Roman"/>
          <w:i/>
          <w:sz w:val="20"/>
          <w:szCs w:val="20"/>
        </w:rPr>
        <w:t>P</w:t>
      </w:r>
      <w:r w:rsidR="00CD5CE3" w:rsidRPr="00CD5CE3">
        <w:rPr>
          <w:rFonts w:ascii="Times New Roman" w:hAnsi="Times New Roman" w:cs="Times New Roman"/>
          <w:sz w:val="20"/>
          <w:szCs w:val="20"/>
        </w:rPr>
        <w:t>&lt;0.01</w:t>
      </w:r>
      <w:r w:rsidRPr="00CD5CE3">
        <w:rPr>
          <w:rFonts w:ascii="Times New Roman" w:hAnsi="Times New Roman" w:cs="Times New Roman"/>
          <w:sz w:val="20"/>
          <w:szCs w:val="20"/>
        </w:rPr>
        <w:t xml:space="preserve">; </w:t>
      </w:r>
      <w:r w:rsidR="00A01047">
        <w:rPr>
          <w:rFonts w:ascii="Times New Roman" w:hAnsi="Times New Roman" w:cs="Times New Roman"/>
          <w:sz w:val="20"/>
          <w:szCs w:val="20"/>
        </w:rPr>
        <w:t>***</w:t>
      </w:r>
      <w:r w:rsidR="00CD5CE3" w:rsidRPr="00CD5CE3">
        <w:rPr>
          <w:rFonts w:ascii="Times New Roman" w:hAnsi="Times New Roman" w:cs="Times New Roman"/>
          <w:sz w:val="20"/>
          <w:szCs w:val="20"/>
        </w:rPr>
        <w:t xml:space="preserve"> </w:t>
      </w:r>
      <w:r w:rsidR="00CD5CE3" w:rsidRPr="00CD5CE3">
        <w:rPr>
          <w:rFonts w:ascii="Times New Roman" w:hAnsi="Times New Roman" w:cs="Times New Roman"/>
          <w:i/>
          <w:sz w:val="20"/>
          <w:szCs w:val="20"/>
        </w:rPr>
        <w:t>P</w:t>
      </w:r>
      <w:r w:rsidR="00CD5CE3" w:rsidRPr="00CD5CE3">
        <w:rPr>
          <w:rFonts w:ascii="Times New Roman" w:hAnsi="Times New Roman" w:cs="Times New Roman"/>
          <w:sz w:val="20"/>
          <w:szCs w:val="20"/>
        </w:rPr>
        <w:t>&lt;0.001</w:t>
      </w:r>
      <w:r w:rsidR="006D5C02">
        <w:rPr>
          <w:rFonts w:ascii="Times New Roman" w:hAnsi="Times New Roman" w:cs="Times New Roman"/>
          <w:sz w:val="20"/>
          <w:szCs w:val="20"/>
        </w:rPr>
        <w:t>.</w:t>
      </w:r>
    </w:p>
    <w:p w:rsidR="009106F0" w:rsidRPr="009106F0" w:rsidRDefault="009106F0" w:rsidP="00DB4A4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A, additive</w:t>
      </w:r>
      <w:r w:rsidRPr="009106F0">
        <w:rPr>
          <w:rFonts w:asciiTheme="minorEastAsia" w:hAnsiTheme="minorEastAsia" w:cs="Times New Roman"/>
          <w:sz w:val="20"/>
          <w:szCs w:val="20"/>
        </w:rPr>
        <w:t>×</w:t>
      </w:r>
      <w:r>
        <w:rPr>
          <w:rFonts w:asciiTheme="minorEastAsia" w:hAnsiTheme="minorEastAsia" w:cs="Times New Roman"/>
          <w:sz w:val="20"/>
          <w:szCs w:val="20"/>
        </w:rPr>
        <w:t xml:space="preserve">additive </w:t>
      </w:r>
      <w:r>
        <w:rPr>
          <w:rFonts w:ascii="Times New Roman" w:hAnsi="Times New Roman" w:cs="Times New Roman"/>
          <w:sz w:val="20"/>
          <w:szCs w:val="20"/>
        </w:rPr>
        <w:t>epstatic effect, AAE, additive</w:t>
      </w:r>
      <w:r w:rsidRPr="009106F0">
        <w:rPr>
          <w:rFonts w:asciiTheme="minorEastAsia" w:hAnsiTheme="minorEastAsia" w:cs="Times New Roman"/>
          <w:sz w:val="20"/>
          <w:szCs w:val="20"/>
        </w:rPr>
        <w:t>×</w:t>
      </w:r>
      <w:r>
        <w:rPr>
          <w:rFonts w:asciiTheme="minorEastAsia" w:hAnsiTheme="minorEastAsia" w:cs="Times New Roman"/>
          <w:sz w:val="20"/>
          <w:szCs w:val="20"/>
        </w:rPr>
        <w:t>additive by environment interactive effect.</w:t>
      </w:r>
    </w:p>
    <w:p w:rsidR="009106F0" w:rsidRPr="00CD5CE3" w:rsidRDefault="009106F0" w:rsidP="00DB4A4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VE, phenotypic variation explained.</w:t>
      </w:r>
    </w:p>
    <w:sectPr w:rsidR="009106F0" w:rsidRPr="00CD5CE3" w:rsidSect="00337D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21D9B" w:rsidRDefault="00321D9B" w:rsidP="00650D5C">
      <w:r>
        <w:separator/>
      </w:r>
    </w:p>
  </w:endnote>
  <w:endnote w:type="continuationSeparator" w:id="1">
    <w:p w:rsidR="00321D9B" w:rsidRDefault="00321D9B" w:rsidP="00650D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21D9B" w:rsidRDefault="00321D9B" w:rsidP="00650D5C">
      <w:r>
        <w:separator/>
      </w:r>
    </w:p>
  </w:footnote>
  <w:footnote w:type="continuationSeparator" w:id="1">
    <w:p w:rsidR="00321D9B" w:rsidRDefault="00321D9B" w:rsidP="00650D5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0D5C"/>
    <w:rsid w:val="00013B23"/>
    <w:rsid w:val="000650E1"/>
    <w:rsid w:val="00136B26"/>
    <w:rsid w:val="00157323"/>
    <w:rsid w:val="001B20F1"/>
    <w:rsid w:val="00321D9B"/>
    <w:rsid w:val="00322C86"/>
    <w:rsid w:val="00337D25"/>
    <w:rsid w:val="00405BF0"/>
    <w:rsid w:val="004D1E2E"/>
    <w:rsid w:val="004D2EB5"/>
    <w:rsid w:val="004F5828"/>
    <w:rsid w:val="00561B38"/>
    <w:rsid w:val="00650D5C"/>
    <w:rsid w:val="00685E8C"/>
    <w:rsid w:val="006D5C02"/>
    <w:rsid w:val="007A3D25"/>
    <w:rsid w:val="007C311D"/>
    <w:rsid w:val="008769B6"/>
    <w:rsid w:val="0088142E"/>
    <w:rsid w:val="009106F0"/>
    <w:rsid w:val="009444A5"/>
    <w:rsid w:val="00982D37"/>
    <w:rsid w:val="00A01047"/>
    <w:rsid w:val="00BC5817"/>
    <w:rsid w:val="00C5268D"/>
    <w:rsid w:val="00C73E00"/>
    <w:rsid w:val="00C87DE6"/>
    <w:rsid w:val="00CB1169"/>
    <w:rsid w:val="00CD5CE3"/>
    <w:rsid w:val="00D0519E"/>
    <w:rsid w:val="00D63C71"/>
    <w:rsid w:val="00D946C5"/>
    <w:rsid w:val="00DB4A4D"/>
    <w:rsid w:val="00DB7DCE"/>
    <w:rsid w:val="00DF0C99"/>
    <w:rsid w:val="00E527D7"/>
    <w:rsid w:val="00E73D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3D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50D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50D5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50D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50D5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87DE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87DE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61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8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830</Words>
  <Characters>4733</Characters>
  <Application>Microsoft Office Word</Application>
  <DocSecurity>0</DocSecurity>
  <Lines>39</Lines>
  <Paragraphs>11</Paragraphs>
  <ScaleCrop>false</ScaleCrop>
  <Company>番茄花园</Company>
  <LinksUpToDate>false</LinksUpToDate>
  <CharactersWithSpaces>5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18</cp:revision>
  <dcterms:created xsi:type="dcterms:W3CDTF">2012-02-04T01:58:00Z</dcterms:created>
  <dcterms:modified xsi:type="dcterms:W3CDTF">2012-08-22T11:50:00Z</dcterms:modified>
</cp:coreProperties>
</file>